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065546"/>
    <w:p w:rsidR="00FB7330" w:rsidRDefault="00FB7330" w:rsidP="00FB7330">
      <w:pPr>
        <w:jc w:val="center"/>
      </w:pPr>
      <w:r>
        <w:rPr>
          <w:noProof/>
        </w:rPr>
        <w:drawing>
          <wp:inline distT="0" distB="0" distL="0" distR="0">
            <wp:extent cx="3060192" cy="1252728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25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330" w:rsidRDefault="00FB7330" w:rsidP="00FB7330">
      <w:pPr>
        <w:jc w:val="center"/>
      </w:pPr>
    </w:p>
    <w:p w:rsidR="00FB7330" w:rsidRPr="00FB7330" w:rsidRDefault="00F0677B" w:rsidP="00021DD1">
      <w:pPr>
        <w:spacing w:line="360" w:lineRule="auto"/>
        <w:jc w:val="left"/>
      </w:pPr>
      <w:r w:rsidRPr="0055762B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B87A8E">
        <w:rPr>
          <w:rFonts w:ascii="Times New Roman" w:hAnsi="Times New Roman" w:cs="Times New Roman"/>
          <w:b/>
          <w:sz w:val="20"/>
          <w:szCs w:val="20"/>
        </w:rPr>
        <w:t>6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B87A8E">
        <w:rPr>
          <w:rFonts w:ascii="Times New Roman" w:hAnsi="Times New Roman" w:cs="Times New Roman"/>
          <w:b/>
          <w:sz w:val="20"/>
          <w:szCs w:val="20"/>
        </w:rPr>
        <w:t>3</w:t>
      </w:r>
      <w:r w:rsidRPr="0055762B">
        <w:rPr>
          <w:rFonts w:ascii="Times New Roman" w:hAnsi="Times New Roman" w:cs="Times New Roman"/>
          <w:b/>
          <w:sz w:val="20"/>
          <w:szCs w:val="20"/>
        </w:rPr>
        <w:t>.</w:t>
      </w:r>
      <w:r w:rsidRPr="0055762B">
        <w:rPr>
          <w:rFonts w:ascii="Times New Roman" w:hAnsi="Times New Roman" w:cs="Times New Roman"/>
          <w:sz w:val="20"/>
          <w:szCs w:val="20"/>
        </w:rPr>
        <w:t xml:space="preserve"> 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 xml:space="preserve">Scatter plot of the correlation coefficients between the </w:t>
      </w:r>
      <w:proofErr w:type="spellStart"/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 xml:space="preserve">-PCR and RNA-Seq results of resistant line W99 (a) and susceptible line W11 (b) for early and late induction time points. </w:t>
      </w:r>
      <w:r w:rsidR="00A87765" w:rsidRPr="00B02B4E">
        <w:rPr>
          <w:rFonts w:ascii="Times New Roman" w:hAnsi="Times New Roman" w:cs="Times New Roman"/>
          <w:sz w:val="20"/>
          <w:szCs w:val="20"/>
        </w:rPr>
        <w:t>The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 xml:space="preserve"> x-axis represents log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>-fold changes of the RNA-Seq data; and the y-axis represents log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 xml:space="preserve">-fold changes of the </w:t>
      </w:r>
      <w:proofErr w:type="spellStart"/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r w:rsidR="00A87765" w:rsidRPr="00B02B4E">
        <w:rPr>
          <w:rFonts w:ascii="Times New Roman" w:hAnsi="Times New Roman" w:cs="Times New Roman"/>
          <w:kern w:val="0"/>
          <w:sz w:val="20"/>
          <w:szCs w:val="20"/>
        </w:rPr>
        <w:t>-PCR data.</w:t>
      </w:r>
      <w:bookmarkStart w:id="0" w:name="_GoBack"/>
      <w:bookmarkEnd w:id="0"/>
    </w:p>
    <w:sectPr w:rsidR="00FB7330" w:rsidRPr="00FB7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546" w:rsidRDefault="00065546" w:rsidP="00FB7330">
      <w:r>
        <w:separator/>
      </w:r>
    </w:p>
  </w:endnote>
  <w:endnote w:type="continuationSeparator" w:id="0">
    <w:p w:rsidR="00065546" w:rsidRDefault="00065546" w:rsidP="00FB7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546" w:rsidRDefault="00065546" w:rsidP="00FB7330">
      <w:r>
        <w:separator/>
      </w:r>
    </w:p>
  </w:footnote>
  <w:footnote w:type="continuationSeparator" w:id="0">
    <w:p w:rsidR="00065546" w:rsidRDefault="00065546" w:rsidP="00FB7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FC"/>
    <w:rsid w:val="00021DD1"/>
    <w:rsid w:val="000451BF"/>
    <w:rsid w:val="00065546"/>
    <w:rsid w:val="00122D60"/>
    <w:rsid w:val="003631E0"/>
    <w:rsid w:val="0064521D"/>
    <w:rsid w:val="0066299F"/>
    <w:rsid w:val="00701A6E"/>
    <w:rsid w:val="008A13F0"/>
    <w:rsid w:val="00975BF5"/>
    <w:rsid w:val="00A0031F"/>
    <w:rsid w:val="00A75206"/>
    <w:rsid w:val="00A87765"/>
    <w:rsid w:val="00B347E5"/>
    <w:rsid w:val="00B64AFA"/>
    <w:rsid w:val="00B87A8E"/>
    <w:rsid w:val="00BF1A8E"/>
    <w:rsid w:val="00C13ECD"/>
    <w:rsid w:val="00ED2F20"/>
    <w:rsid w:val="00F0677B"/>
    <w:rsid w:val="00F600FC"/>
    <w:rsid w:val="00FA0770"/>
    <w:rsid w:val="00FB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D0AE71-6011-46A3-8970-D0F94B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33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B73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7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6</cp:revision>
  <dcterms:created xsi:type="dcterms:W3CDTF">2018-10-23T12:31:00Z</dcterms:created>
  <dcterms:modified xsi:type="dcterms:W3CDTF">2018-11-12T06:25:00Z</dcterms:modified>
</cp:coreProperties>
</file>